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44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245"/>
        <w:gridCol w:w="850"/>
        <w:gridCol w:w="709"/>
      </w:tblGrid>
      <w:tr w:rsidR="00CA34C5" w14:paraId="13E974F5" w14:textId="77777777" w:rsidTr="00CA34C5">
        <w:tc>
          <w:tcPr>
            <w:tcW w:w="3119" w:type="dxa"/>
          </w:tcPr>
          <w:p w14:paraId="4052BAC4" w14:textId="77777777" w:rsidR="00CA34C5" w:rsidRPr="0041041B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041B">
              <w:rPr>
                <w:rFonts w:cstheme="minorHAnsi"/>
                <w:b/>
                <w:bCs/>
                <w:sz w:val="18"/>
                <w:szCs w:val="18"/>
              </w:rPr>
              <w:t>Code level 1</w:t>
            </w:r>
          </w:p>
        </w:tc>
        <w:tc>
          <w:tcPr>
            <w:tcW w:w="5245" w:type="dxa"/>
          </w:tcPr>
          <w:p w14:paraId="40D3CECA" w14:textId="77777777" w:rsidR="00CA34C5" w:rsidRPr="0041041B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041B">
              <w:rPr>
                <w:rFonts w:cstheme="minorHAnsi"/>
                <w:b/>
                <w:bCs/>
                <w:sz w:val="18"/>
                <w:szCs w:val="18"/>
              </w:rPr>
              <w:t>Code level 2</w:t>
            </w:r>
          </w:p>
        </w:tc>
        <w:tc>
          <w:tcPr>
            <w:tcW w:w="850" w:type="dxa"/>
          </w:tcPr>
          <w:p w14:paraId="18B0F034" w14:textId="77777777" w:rsidR="00CA34C5" w:rsidRPr="0041041B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041B">
              <w:rPr>
                <w:rFonts w:cstheme="minorHAnsi"/>
                <w:b/>
                <w:bCs/>
                <w:sz w:val="18"/>
                <w:szCs w:val="18"/>
              </w:rPr>
              <w:t>Sources</w:t>
            </w:r>
          </w:p>
        </w:tc>
        <w:tc>
          <w:tcPr>
            <w:tcW w:w="709" w:type="dxa"/>
          </w:tcPr>
          <w:p w14:paraId="56FBC60B" w14:textId="77777777" w:rsidR="00CA34C5" w:rsidRPr="0041041B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041B">
              <w:rPr>
                <w:rFonts w:cstheme="minorHAnsi"/>
                <w:b/>
                <w:bCs/>
                <w:sz w:val="18"/>
                <w:szCs w:val="18"/>
              </w:rPr>
              <w:t>Refs</w:t>
            </w:r>
          </w:p>
        </w:tc>
      </w:tr>
      <w:tr w:rsidR="00CA34C5" w14:paraId="1486A03D" w14:textId="77777777" w:rsidTr="00CA34C5">
        <w:tc>
          <w:tcPr>
            <w:tcW w:w="3119" w:type="dxa"/>
            <w:shd w:val="clear" w:color="auto" w:fill="D9D9D9" w:themeFill="background1" w:themeFillShade="D9"/>
          </w:tcPr>
          <w:p w14:paraId="7E389020" w14:textId="77777777" w:rsidR="00CA34C5" w:rsidRPr="007728F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28F0">
              <w:rPr>
                <w:rFonts w:cstheme="minorHAnsi"/>
                <w:b/>
                <w:bCs/>
                <w:sz w:val="18"/>
                <w:szCs w:val="18"/>
              </w:rPr>
              <w:t>Impact into action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challenges)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5AFE1382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03F540A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8880076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A34C5" w14:paraId="5E6258B6" w14:textId="77777777" w:rsidTr="00CA34C5">
        <w:tc>
          <w:tcPr>
            <w:tcW w:w="3119" w:type="dxa"/>
          </w:tcPr>
          <w:p w14:paraId="0BBDF0E5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</w:tcPr>
          <w:p w14:paraId="10CF4587" w14:textId="77777777" w:rsidR="00CA34C5" w:rsidRPr="007728F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28F0">
              <w:rPr>
                <w:rFonts w:cstheme="minorHAnsi"/>
                <w:b/>
                <w:bCs/>
                <w:sz w:val="18"/>
                <w:szCs w:val="18"/>
              </w:rPr>
              <w:t>Demonstrating impact</w:t>
            </w:r>
          </w:p>
        </w:tc>
        <w:tc>
          <w:tcPr>
            <w:tcW w:w="850" w:type="dxa"/>
          </w:tcPr>
          <w:p w14:paraId="7AAB18B1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10DF378A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CA34C5" w14:paraId="41F7142F" w14:textId="77777777" w:rsidTr="00CA34C5">
        <w:tc>
          <w:tcPr>
            <w:tcW w:w="3119" w:type="dxa"/>
          </w:tcPr>
          <w:p w14:paraId="7DF22511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</w:tcPr>
          <w:p w14:paraId="4D84ED0B" w14:textId="77777777" w:rsidR="00CA34C5" w:rsidRPr="007728F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28F0">
              <w:rPr>
                <w:rFonts w:cstheme="minorHAnsi"/>
                <w:b/>
                <w:bCs/>
                <w:sz w:val="18"/>
                <w:szCs w:val="18"/>
              </w:rPr>
              <w:t xml:space="preserve">Low research quality </w:t>
            </w:r>
          </w:p>
        </w:tc>
        <w:tc>
          <w:tcPr>
            <w:tcW w:w="850" w:type="dxa"/>
          </w:tcPr>
          <w:p w14:paraId="7F86A02D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ABBCEBD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CA34C5" w14:paraId="4624F36D" w14:textId="77777777" w:rsidTr="00CA34C5">
        <w:tc>
          <w:tcPr>
            <w:tcW w:w="3119" w:type="dxa"/>
          </w:tcPr>
          <w:p w14:paraId="3ECE1BA7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</w:tcPr>
          <w:p w14:paraId="0407A193" w14:textId="77777777" w:rsidR="00CA34C5" w:rsidRPr="007728F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28F0">
              <w:rPr>
                <w:rFonts w:cstheme="minorHAnsi"/>
                <w:b/>
                <w:bCs/>
                <w:sz w:val="18"/>
                <w:szCs w:val="18"/>
              </w:rPr>
              <w:t xml:space="preserve">Ongoing research gaps </w:t>
            </w:r>
          </w:p>
        </w:tc>
        <w:tc>
          <w:tcPr>
            <w:tcW w:w="850" w:type="dxa"/>
          </w:tcPr>
          <w:p w14:paraId="33CE37F4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09456449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CA34C5" w14:paraId="01ABBEA9" w14:textId="77777777" w:rsidTr="00CA34C5">
        <w:tc>
          <w:tcPr>
            <w:tcW w:w="3119" w:type="dxa"/>
          </w:tcPr>
          <w:p w14:paraId="129B6B33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</w:tcPr>
          <w:p w14:paraId="6F6C4BC1" w14:textId="77777777" w:rsidR="00CA34C5" w:rsidRPr="007728F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28F0">
              <w:rPr>
                <w:rFonts w:cstheme="minorHAnsi"/>
                <w:b/>
                <w:bCs/>
                <w:sz w:val="18"/>
                <w:szCs w:val="18"/>
              </w:rPr>
              <w:t>Research consensus on dissemination</w:t>
            </w:r>
          </w:p>
        </w:tc>
        <w:tc>
          <w:tcPr>
            <w:tcW w:w="850" w:type="dxa"/>
          </w:tcPr>
          <w:p w14:paraId="28A32F37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7570D73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A34C5" w14:paraId="23EB5662" w14:textId="77777777" w:rsidTr="00CA34C5">
        <w:tc>
          <w:tcPr>
            <w:tcW w:w="3119" w:type="dxa"/>
          </w:tcPr>
          <w:p w14:paraId="34BE109E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</w:tcPr>
          <w:p w14:paraId="7A905237" w14:textId="77777777" w:rsidR="00CA34C5" w:rsidRPr="007728F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28F0">
              <w:rPr>
                <w:rFonts w:cstheme="minorHAnsi"/>
                <w:b/>
                <w:bCs/>
                <w:sz w:val="18"/>
                <w:szCs w:val="18"/>
              </w:rPr>
              <w:t>Replication of research</w:t>
            </w:r>
          </w:p>
        </w:tc>
        <w:tc>
          <w:tcPr>
            <w:tcW w:w="850" w:type="dxa"/>
          </w:tcPr>
          <w:p w14:paraId="0DAF1081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1018D68B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CA34C5" w14:paraId="1D47D50A" w14:textId="77777777" w:rsidTr="00CA34C5">
        <w:tc>
          <w:tcPr>
            <w:tcW w:w="3119" w:type="dxa"/>
          </w:tcPr>
          <w:p w14:paraId="165DB6CF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</w:tcPr>
          <w:p w14:paraId="243AE86F" w14:textId="77777777" w:rsidR="00CA34C5" w:rsidRPr="007728F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28F0">
              <w:rPr>
                <w:rFonts w:cstheme="minorHAnsi"/>
                <w:b/>
                <w:bCs/>
                <w:sz w:val="18"/>
                <w:szCs w:val="18"/>
              </w:rPr>
              <w:t>Research not newsworthy</w:t>
            </w:r>
          </w:p>
        </w:tc>
        <w:tc>
          <w:tcPr>
            <w:tcW w:w="850" w:type="dxa"/>
          </w:tcPr>
          <w:p w14:paraId="02F3BDE0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5BC7DBCB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A34C5" w14:paraId="7238A376" w14:textId="77777777" w:rsidTr="00CA34C5">
        <w:tc>
          <w:tcPr>
            <w:tcW w:w="3119" w:type="dxa"/>
          </w:tcPr>
          <w:p w14:paraId="67C4A664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</w:tcPr>
          <w:p w14:paraId="7E302849" w14:textId="77777777" w:rsidR="00CA34C5" w:rsidRPr="007728F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28F0">
              <w:rPr>
                <w:rFonts w:cstheme="minorHAnsi"/>
                <w:b/>
                <w:bCs/>
                <w:sz w:val="18"/>
                <w:szCs w:val="18"/>
              </w:rPr>
              <w:t>Suppression of findings</w:t>
            </w:r>
          </w:p>
        </w:tc>
        <w:tc>
          <w:tcPr>
            <w:tcW w:w="850" w:type="dxa"/>
          </w:tcPr>
          <w:p w14:paraId="1886702F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88A71B2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CA34C5" w14:paraId="0BBDD0E9" w14:textId="77777777" w:rsidTr="00CA34C5">
        <w:tc>
          <w:tcPr>
            <w:tcW w:w="3119" w:type="dxa"/>
          </w:tcPr>
          <w:p w14:paraId="01E3D1FE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</w:tcPr>
          <w:p w14:paraId="1BFBB4F3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28F0">
              <w:rPr>
                <w:rFonts w:cstheme="minorHAnsi"/>
                <w:b/>
                <w:bCs/>
                <w:sz w:val="18"/>
                <w:szCs w:val="18"/>
              </w:rPr>
              <w:t>Translating research into practice</w:t>
            </w:r>
          </w:p>
          <w:p w14:paraId="2259802F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isconnect between research and application</w:t>
            </w:r>
          </w:p>
          <w:p w14:paraId="5E975481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o new insights</w:t>
            </w:r>
          </w:p>
          <w:p w14:paraId="6E91B300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Securing funding </w:t>
            </w:r>
          </w:p>
          <w:p w14:paraId="668CF48B" w14:textId="77777777" w:rsidR="00CA34C5" w:rsidRPr="001C4F2A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ractitioners not open to new ideas</w:t>
            </w:r>
          </w:p>
        </w:tc>
        <w:tc>
          <w:tcPr>
            <w:tcW w:w="850" w:type="dxa"/>
          </w:tcPr>
          <w:p w14:paraId="488E67EA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1A3559AC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</w:tr>
      <w:tr w:rsidR="00CA34C5" w14:paraId="1BA80251" w14:textId="77777777" w:rsidTr="00CA34C5">
        <w:tc>
          <w:tcPr>
            <w:tcW w:w="3119" w:type="dxa"/>
            <w:shd w:val="clear" w:color="auto" w:fill="D9D9D9" w:themeFill="background1" w:themeFillShade="D9"/>
          </w:tcPr>
          <w:p w14:paraId="0C0441AE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4F2A">
              <w:rPr>
                <w:rFonts w:cstheme="minorHAnsi"/>
                <w:b/>
                <w:bCs/>
                <w:sz w:val="18"/>
                <w:szCs w:val="18"/>
              </w:rPr>
              <w:t>Nature of academia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challenges)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1A586B2F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D149BAD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AA51F21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A34C5" w14:paraId="1037B9E6" w14:textId="77777777" w:rsidTr="00CA34C5">
        <w:tc>
          <w:tcPr>
            <w:tcW w:w="3119" w:type="dxa"/>
            <w:shd w:val="clear" w:color="auto" w:fill="FFFFFF" w:themeFill="background1"/>
          </w:tcPr>
          <w:p w14:paraId="176DA24A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63F7A196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4F2A">
              <w:rPr>
                <w:rFonts w:cstheme="minorHAnsi"/>
                <w:b/>
                <w:bCs/>
                <w:sz w:val="18"/>
                <w:szCs w:val="18"/>
              </w:rPr>
              <w:t>Slow research process</w:t>
            </w:r>
          </w:p>
        </w:tc>
        <w:tc>
          <w:tcPr>
            <w:tcW w:w="850" w:type="dxa"/>
            <w:shd w:val="clear" w:color="auto" w:fill="FFFFFF" w:themeFill="background1"/>
          </w:tcPr>
          <w:p w14:paraId="2DFED3E1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14:paraId="24133728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CA34C5" w14:paraId="02058BC5" w14:textId="77777777" w:rsidTr="00CA34C5">
        <w:tc>
          <w:tcPr>
            <w:tcW w:w="3119" w:type="dxa"/>
            <w:shd w:val="clear" w:color="auto" w:fill="FFFFFF" w:themeFill="background1"/>
          </w:tcPr>
          <w:p w14:paraId="44E36128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621302A3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4F2A">
              <w:rPr>
                <w:rFonts w:cstheme="minorHAnsi"/>
                <w:b/>
                <w:bCs/>
                <w:sz w:val="18"/>
                <w:szCs w:val="18"/>
              </w:rPr>
              <w:t>Researchers opt for safer projects for progression</w:t>
            </w:r>
          </w:p>
        </w:tc>
        <w:tc>
          <w:tcPr>
            <w:tcW w:w="850" w:type="dxa"/>
            <w:shd w:val="clear" w:color="auto" w:fill="FFFFFF" w:themeFill="background1"/>
          </w:tcPr>
          <w:p w14:paraId="0E590F85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</w:tcPr>
          <w:p w14:paraId="09B50ECD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CA34C5" w14:paraId="18D2F026" w14:textId="77777777" w:rsidTr="00CA34C5">
        <w:tc>
          <w:tcPr>
            <w:tcW w:w="3119" w:type="dxa"/>
            <w:shd w:val="clear" w:color="auto" w:fill="FFFFFF" w:themeFill="background1"/>
          </w:tcPr>
          <w:p w14:paraId="29CFA802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1E6D2B59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4F2A">
              <w:rPr>
                <w:rFonts w:cstheme="minorHAnsi"/>
                <w:b/>
                <w:bCs/>
                <w:sz w:val="18"/>
                <w:szCs w:val="18"/>
              </w:rPr>
              <w:t>Lack of time</w:t>
            </w:r>
          </w:p>
        </w:tc>
        <w:tc>
          <w:tcPr>
            <w:tcW w:w="850" w:type="dxa"/>
            <w:shd w:val="clear" w:color="auto" w:fill="FFFFFF" w:themeFill="background1"/>
          </w:tcPr>
          <w:p w14:paraId="5D24BEE9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14:paraId="65BCD8B8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CA34C5" w14:paraId="3829DF5B" w14:textId="77777777" w:rsidTr="00CA34C5">
        <w:tc>
          <w:tcPr>
            <w:tcW w:w="3119" w:type="dxa"/>
            <w:shd w:val="clear" w:color="auto" w:fill="FFFFFF" w:themeFill="background1"/>
          </w:tcPr>
          <w:p w14:paraId="6F53AB75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77E5968B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C4F2A">
              <w:rPr>
                <w:rFonts w:cstheme="minorHAnsi"/>
                <w:b/>
                <w:bCs/>
                <w:sz w:val="18"/>
                <w:szCs w:val="18"/>
              </w:rPr>
              <w:t>Perceptions of gold-standard evidence</w:t>
            </w:r>
          </w:p>
        </w:tc>
        <w:tc>
          <w:tcPr>
            <w:tcW w:w="850" w:type="dxa"/>
            <w:shd w:val="clear" w:color="auto" w:fill="FFFFFF" w:themeFill="background1"/>
          </w:tcPr>
          <w:p w14:paraId="3DCD5A31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14:paraId="0A09E1D8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CA34C5" w14:paraId="1A017F8F" w14:textId="77777777" w:rsidTr="00CA34C5">
        <w:tc>
          <w:tcPr>
            <w:tcW w:w="3119" w:type="dxa"/>
            <w:shd w:val="clear" w:color="auto" w:fill="D9D9D9" w:themeFill="background1" w:themeFillShade="D9"/>
          </w:tcPr>
          <w:p w14:paraId="396A6F44" w14:textId="77777777" w:rsidR="00CA34C5" w:rsidRPr="00D41048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41048">
              <w:rPr>
                <w:rFonts w:cstheme="minorHAnsi"/>
                <w:b/>
                <w:bCs/>
                <w:sz w:val="18"/>
                <w:szCs w:val="18"/>
              </w:rPr>
              <w:t>Non-academic involvement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433B48F0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469F2BB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7F91DE13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bookmarkStart w:id="0" w:name="_GoBack"/>
        <w:bookmarkEnd w:id="0"/>
      </w:tr>
      <w:tr w:rsidR="00CA34C5" w14:paraId="0276DDD0" w14:textId="77777777" w:rsidTr="00CA34C5">
        <w:tc>
          <w:tcPr>
            <w:tcW w:w="3119" w:type="dxa"/>
            <w:shd w:val="clear" w:color="auto" w:fill="FFFFFF" w:themeFill="background1"/>
          </w:tcPr>
          <w:p w14:paraId="46873FC8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4DA6A34A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ow non-academics are involved</w:t>
            </w:r>
          </w:p>
        </w:tc>
        <w:tc>
          <w:tcPr>
            <w:tcW w:w="850" w:type="dxa"/>
            <w:shd w:val="clear" w:color="auto" w:fill="FFFFFF" w:themeFill="background1"/>
          </w:tcPr>
          <w:p w14:paraId="0CD31A3D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14:paraId="19A24D29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CA34C5" w14:paraId="056FECDC" w14:textId="77777777" w:rsidTr="00CA34C5">
        <w:tc>
          <w:tcPr>
            <w:tcW w:w="3119" w:type="dxa"/>
            <w:shd w:val="clear" w:color="auto" w:fill="FFFFFF" w:themeFill="background1"/>
          </w:tcPr>
          <w:p w14:paraId="252825B8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103BBD52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enefits of non-academic involvement to research</w:t>
            </w:r>
          </w:p>
        </w:tc>
        <w:tc>
          <w:tcPr>
            <w:tcW w:w="850" w:type="dxa"/>
            <w:shd w:val="clear" w:color="auto" w:fill="FFFFFF" w:themeFill="background1"/>
          </w:tcPr>
          <w:p w14:paraId="5EDAA31E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FFFFFF" w:themeFill="background1"/>
          </w:tcPr>
          <w:p w14:paraId="04B095D0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</w:t>
            </w:r>
          </w:p>
        </w:tc>
      </w:tr>
      <w:tr w:rsidR="00CA34C5" w14:paraId="509C6E37" w14:textId="77777777" w:rsidTr="00CA34C5">
        <w:tc>
          <w:tcPr>
            <w:tcW w:w="3119" w:type="dxa"/>
            <w:shd w:val="clear" w:color="auto" w:fill="FFFFFF" w:themeFill="background1"/>
          </w:tcPr>
          <w:p w14:paraId="31DE726A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3DD812B7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enefits of non-academic involvement to practice</w:t>
            </w:r>
          </w:p>
        </w:tc>
        <w:tc>
          <w:tcPr>
            <w:tcW w:w="850" w:type="dxa"/>
            <w:shd w:val="clear" w:color="auto" w:fill="FFFFFF" w:themeFill="background1"/>
          </w:tcPr>
          <w:p w14:paraId="2552D7E4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</w:tcPr>
          <w:p w14:paraId="7630FE65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CA34C5" w14:paraId="6D7859F9" w14:textId="77777777" w:rsidTr="00CA34C5">
        <w:tc>
          <w:tcPr>
            <w:tcW w:w="3119" w:type="dxa"/>
            <w:shd w:val="clear" w:color="auto" w:fill="FFFFFF" w:themeFill="background1"/>
          </w:tcPr>
          <w:p w14:paraId="1C3D01D5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6B7C17A7" w14:textId="77777777" w:rsidR="00CA34C5" w:rsidRPr="001C4F2A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ow non-academics want to be involved</w:t>
            </w:r>
          </w:p>
        </w:tc>
        <w:tc>
          <w:tcPr>
            <w:tcW w:w="850" w:type="dxa"/>
            <w:shd w:val="clear" w:color="auto" w:fill="FFFFFF" w:themeFill="background1"/>
          </w:tcPr>
          <w:p w14:paraId="12A44241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FFFFFF" w:themeFill="background1"/>
          </w:tcPr>
          <w:p w14:paraId="428E7056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</w:tr>
      <w:tr w:rsidR="00CA34C5" w14:paraId="04AA0883" w14:textId="77777777" w:rsidTr="00CA34C5">
        <w:tc>
          <w:tcPr>
            <w:tcW w:w="3119" w:type="dxa"/>
            <w:shd w:val="clear" w:color="auto" w:fill="D9D9D9" w:themeFill="background1" w:themeFillShade="D9"/>
          </w:tcPr>
          <w:p w14:paraId="3D209148" w14:textId="02F414C2" w:rsidR="00CA34C5" w:rsidRPr="00663C9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3C90">
              <w:rPr>
                <w:rFonts w:cstheme="minorHAnsi"/>
                <w:b/>
                <w:bCs/>
                <w:sz w:val="18"/>
                <w:szCs w:val="18"/>
              </w:rPr>
              <w:t xml:space="preserve">Challenges of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engagement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5723952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A0DC12D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CB8B2A3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A34C5" w14:paraId="664234AE" w14:textId="77777777" w:rsidTr="00CA34C5">
        <w:tc>
          <w:tcPr>
            <w:tcW w:w="3119" w:type="dxa"/>
            <w:shd w:val="clear" w:color="auto" w:fill="FFFFFF" w:themeFill="background1"/>
          </w:tcPr>
          <w:p w14:paraId="0A152F48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69C39EA4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hallenges of non-academic involvement</w:t>
            </w:r>
          </w:p>
        </w:tc>
        <w:tc>
          <w:tcPr>
            <w:tcW w:w="850" w:type="dxa"/>
            <w:shd w:val="clear" w:color="auto" w:fill="FFFFFF" w:themeFill="background1"/>
          </w:tcPr>
          <w:p w14:paraId="10A9F058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</w:tcPr>
          <w:p w14:paraId="62760F9F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</w:tr>
      <w:tr w:rsidR="00CA34C5" w14:paraId="263F4681" w14:textId="77777777" w:rsidTr="00CA34C5">
        <w:tc>
          <w:tcPr>
            <w:tcW w:w="3119" w:type="dxa"/>
            <w:shd w:val="clear" w:color="auto" w:fill="FFFFFF" w:themeFill="background1"/>
          </w:tcPr>
          <w:p w14:paraId="14EBE2F6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386EB27D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arriers for non-academic involvement </w:t>
            </w:r>
          </w:p>
        </w:tc>
        <w:tc>
          <w:tcPr>
            <w:tcW w:w="850" w:type="dxa"/>
            <w:shd w:val="clear" w:color="auto" w:fill="FFFFFF" w:themeFill="background1"/>
          </w:tcPr>
          <w:p w14:paraId="09C224F4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</w:tcPr>
          <w:p w14:paraId="78105950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CA34C5" w14:paraId="1B27B463" w14:textId="77777777" w:rsidTr="00CA34C5">
        <w:tc>
          <w:tcPr>
            <w:tcW w:w="3119" w:type="dxa"/>
            <w:shd w:val="clear" w:color="auto" w:fill="D9D9D9" w:themeFill="background1" w:themeFillShade="D9"/>
          </w:tcPr>
          <w:p w14:paraId="648080D4" w14:textId="77777777" w:rsidR="00CA34C5" w:rsidRPr="00D41048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41048">
              <w:rPr>
                <w:rFonts w:cstheme="minorHAnsi"/>
                <w:b/>
                <w:bCs/>
                <w:sz w:val="18"/>
                <w:szCs w:val="18"/>
              </w:rPr>
              <w:t>Perceptions of academic vs non-academic research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0DB272C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27A9AE0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4945FB1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A34C5" w14:paraId="594C97B6" w14:textId="77777777" w:rsidTr="00CA34C5">
        <w:tc>
          <w:tcPr>
            <w:tcW w:w="3119" w:type="dxa"/>
            <w:shd w:val="clear" w:color="auto" w:fill="FFFFFF" w:themeFill="background1"/>
          </w:tcPr>
          <w:p w14:paraId="5D3FFE73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7B115C5D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erceptions of academic research</w:t>
            </w:r>
          </w:p>
        </w:tc>
        <w:tc>
          <w:tcPr>
            <w:tcW w:w="850" w:type="dxa"/>
            <w:shd w:val="clear" w:color="auto" w:fill="FFFFFF" w:themeFill="background1"/>
          </w:tcPr>
          <w:p w14:paraId="64114CC6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</w:tcPr>
          <w:p w14:paraId="06BB44D7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CA34C5" w14:paraId="68D1ACC5" w14:textId="77777777" w:rsidTr="00CA34C5">
        <w:tc>
          <w:tcPr>
            <w:tcW w:w="3119" w:type="dxa"/>
            <w:shd w:val="clear" w:color="auto" w:fill="FFFFFF" w:themeFill="background1"/>
          </w:tcPr>
          <w:p w14:paraId="6A651661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43186B58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erceptions of non-academic research</w:t>
            </w:r>
          </w:p>
        </w:tc>
        <w:tc>
          <w:tcPr>
            <w:tcW w:w="850" w:type="dxa"/>
            <w:shd w:val="clear" w:color="auto" w:fill="FFFFFF" w:themeFill="background1"/>
          </w:tcPr>
          <w:p w14:paraId="1ADADC39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</w:tcPr>
          <w:p w14:paraId="593F3499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CA34C5" w14:paraId="67F3AC4E" w14:textId="77777777" w:rsidTr="00CA34C5">
        <w:tc>
          <w:tcPr>
            <w:tcW w:w="3119" w:type="dxa"/>
            <w:shd w:val="clear" w:color="auto" w:fill="D9D9D9" w:themeFill="background1" w:themeFillShade="D9"/>
          </w:tcPr>
          <w:p w14:paraId="4EDDDD94" w14:textId="77777777" w:rsidR="00CA34C5" w:rsidRPr="00D41048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41048">
              <w:rPr>
                <w:rFonts w:cstheme="minorHAnsi"/>
                <w:b/>
                <w:bCs/>
                <w:sz w:val="18"/>
                <w:szCs w:val="18"/>
              </w:rPr>
              <w:t>Funding environment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challenges)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308A52B4" w14:textId="77777777" w:rsidR="00CA34C5" w:rsidRPr="00D41048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593985C" w14:textId="77777777" w:rsidR="00CA34C5" w:rsidRPr="00D41048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A48DA83" w14:textId="77777777" w:rsidR="00CA34C5" w:rsidRPr="00D41048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CA34C5" w14:paraId="1E19401E" w14:textId="77777777" w:rsidTr="00CA34C5">
        <w:tc>
          <w:tcPr>
            <w:tcW w:w="3119" w:type="dxa"/>
            <w:shd w:val="clear" w:color="auto" w:fill="FFFFFF" w:themeFill="background1"/>
          </w:tcPr>
          <w:p w14:paraId="0A260894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7023B9E1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carce resources</w:t>
            </w:r>
          </w:p>
        </w:tc>
        <w:tc>
          <w:tcPr>
            <w:tcW w:w="850" w:type="dxa"/>
            <w:shd w:val="clear" w:color="auto" w:fill="FFFFFF" w:themeFill="background1"/>
          </w:tcPr>
          <w:p w14:paraId="259EDBB6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</w:tcPr>
          <w:p w14:paraId="5A5F890B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CA34C5" w14:paraId="17976005" w14:textId="77777777" w:rsidTr="00CA34C5">
        <w:tc>
          <w:tcPr>
            <w:tcW w:w="3119" w:type="dxa"/>
            <w:shd w:val="clear" w:color="auto" w:fill="FFFFFF" w:themeFill="background1"/>
          </w:tcPr>
          <w:p w14:paraId="49BD7F90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05D387CA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unding process</w:t>
            </w:r>
          </w:p>
        </w:tc>
        <w:tc>
          <w:tcPr>
            <w:tcW w:w="850" w:type="dxa"/>
            <w:shd w:val="clear" w:color="auto" w:fill="FFFFFF" w:themeFill="background1"/>
          </w:tcPr>
          <w:p w14:paraId="1F0D0702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FFFFF" w:themeFill="background1"/>
          </w:tcPr>
          <w:p w14:paraId="51D29B29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CA34C5" w14:paraId="64C4C139" w14:textId="77777777" w:rsidTr="00CA34C5">
        <w:tc>
          <w:tcPr>
            <w:tcW w:w="3119" w:type="dxa"/>
            <w:shd w:val="clear" w:color="auto" w:fill="FFFFFF" w:themeFill="background1"/>
          </w:tcPr>
          <w:p w14:paraId="254B576A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56654ECE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ractitioners time not funded</w:t>
            </w:r>
          </w:p>
        </w:tc>
        <w:tc>
          <w:tcPr>
            <w:tcW w:w="850" w:type="dxa"/>
            <w:shd w:val="clear" w:color="auto" w:fill="FFFFFF" w:themeFill="background1"/>
          </w:tcPr>
          <w:p w14:paraId="078D11C0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14:paraId="49EEAF38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CA34C5" w14:paraId="110F5665" w14:textId="77777777" w:rsidTr="00CA34C5">
        <w:tc>
          <w:tcPr>
            <w:tcW w:w="3119" w:type="dxa"/>
            <w:shd w:val="clear" w:color="auto" w:fill="FFFFFF" w:themeFill="background1"/>
          </w:tcPr>
          <w:p w14:paraId="6B35854A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7F476310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ractitioner time spent on project extensive</w:t>
            </w:r>
          </w:p>
        </w:tc>
        <w:tc>
          <w:tcPr>
            <w:tcW w:w="850" w:type="dxa"/>
            <w:shd w:val="clear" w:color="auto" w:fill="FFFFFF" w:themeFill="background1"/>
          </w:tcPr>
          <w:p w14:paraId="70B04E54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14:paraId="36B9CD8C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CA34C5" w14:paraId="7696A8DD" w14:textId="77777777" w:rsidTr="00CA34C5">
        <w:tc>
          <w:tcPr>
            <w:tcW w:w="3119" w:type="dxa"/>
            <w:shd w:val="clear" w:color="auto" w:fill="FFFFFF" w:themeFill="background1"/>
          </w:tcPr>
          <w:p w14:paraId="14720EB3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76AAB0BB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nsuring calls have practice element</w:t>
            </w:r>
          </w:p>
        </w:tc>
        <w:tc>
          <w:tcPr>
            <w:tcW w:w="850" w:type="dxa"/>
            <w:shd w:val="clear" w:color="auto" w:fill="FFFFFF" w:themeFill="background1"/>
          </w:tcPr>
          <w:p w14:paraId="0D4AEF9F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14:paraId="0ED759A4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A34C5" w14:paraId="4083C2A2" w14:textId="77777777" w:rsidTr="00CA34C5">
        <w:tc>
          <w:tcPr>
            <w:tcW w:w="3119" w:type="dxa"/>
            <w:shd w:val="clear" w:color="auto" w:fill="FFFFFF" w:themeFill="background1"/>
          </w:tcPr>
          <w:p w14:paraId="0CD920A6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00C62540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arity of brief</w:t>
            </w:r>
          </w:p>
        </w:tc>
        <w:tc>
          <w:tcPr>
            <w:tcW w:w="850" w:type="dxa"/>
            <w:shd w:val="clear" w:color="auto" w:fill="FFFFFF" w:themeFill="background1"/>
          </w:tcPr>
          <w:p w14:paraId="4C8FAA6B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14:paraId="3E899E1E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A34C5" w14:paraId="2DA1ED1D" w14:textId="77777777" w:rsidTr="00CA34C5">
        <w:tc>
          <w:tcPr>
            <w:tcW w:w="3119" w:type="dxa"/>
            <w:shd w:val="clear" w:color="auto" w:fill="D9D9D9" w:themeFill="background1" w:themeFillShade="D9"/>
          </w:tcPr>
          <w:p w14:paraId="19CEA39C" w14:textId="77777777" w:rsidR="00CA34C5" w:rsidRPr="0041041B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041B">
              <w:rPr>
                <w:rFonts w:cstheme="minorHAnsi"/>
                <w:b/>
                <w:bCs/>
                <w:sz w:val="18"/>
                <w:szCs w:val="18"/>
              </w:rPr>
              <w:t>Perspectives of good research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27675A96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30AE7D6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46CD130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A34C5" w14:paraId="326001AD" w14:textId="77777777" w:rsidTr="00CA34C5">
        <w:tc>
          <w:tcPr>
            <w:tcW w:w="3119" w:type="dxa"/>
            <w:shd w:val="clear" w:color="auto" w:fill="FFFFFF" w:themeFill="background1"/>
          </w:tcPr>
          <w:p w14:paraId="381240BC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2F4A45EA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erates new insights</w:t>
            </w:r>
          </w:p>
        </w:tc>
        <w:tc>
          <w:tcPr>
            <w:tcW w:w="850" w:type="dxa"/>
            <w:shd w:val="clear" w:color="auto" w:fill="FFFFFF" w:themeFill="background1"/>
          </w:tcPr>
          <w:p w14:paraId="4F68DEC6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</w:tcPr>
          <w:p w14:paraId="053737B0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CA34C5" w14:paraId="2D02B70B" w14:textId="77777777" w:rsidTr="00CA34C5">
        <w:tc>
          <w:tcPr>
            <w:tcW w:w="3119" w:type="dxa"/>
            <w:shd w:val="clear" w:color="auto" w:fill="FFFFFF" w:themeFill="background1"/>
          </w:tcPr>
          <w:p w14:paraId="282D202B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6637CEB0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mpactful</w:t>
            </w:r>
          </w:p>
        </w:tc>
        <w:tc>
          <w:tcPr>
            <w:tcW w:w="850" w:type="dxa"/>
            <w:shd w:val="clear" w:color="auto" w:fill="FFFFFF" w:themeFill="background1"/>
          </w:tcPr>
          <w:p w14:paraId="06011134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FFFFFF" w:themeFill="background1"/>
          </w:tcPr>
          <w:p w14:paraId="71FDB481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</w:t>
            </w:r>
          </w:p>
        </w:tc>
      </w:tr>
      <w:tr w:rsidR="00CA34C5" w14:paraId="00919725" w14:textId="77777777" w:rsidTr="00CA34C5">
        <w:tc>
          <w:tcPr>
            <w:tcW w:w="3119" w:type="dxa"/>
            <w:shd w:val="clear" w:color="auto" w:fill="FFFFFF" w:themeFill="background1"/>
          </w:tcPr>
          <w:p w14:paraId="5C34F657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76DB3D2C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ethodologically sound</w:t>
            </w:r>
          </w:p>
        </w:tc>
        <w:tc>
          <w:tcPr>
            <w:tcW w:w="850" w:type="dxa"/>
            <w:shd w:val="clear" w:color="auto" w:fill="FFFFFF" w:themeFill="background1"/>
          </w:tcPr>
          <w:p w14:paraId="53C6AB75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</w:tcPr>
          <w:p w14:paraId="07AC85B1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CA34C5" w14:paraId="4007C964" w14:textId="77777777" w:rsidTr="00CA34C5">
        <w:tc>
          <w:tcPr>
            <w:tcW w:w="3119" w:type="dxa"/>
            <w:shd w:val="clear" w:color="auto" w:fill="FFFFFF" w:themeFill="background1"/>
          </w:tcPr>
          <w:p w14:paraId="6C6010A0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3C6AAE15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utcomes</w:t>
            </w:r>
          </w:p>
          <w:p w14:paraId="63A5267B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mmunicate impact</w:t>
            </w:r>
          </w:p>
          <w:p w14:paraId="51C22821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urther funding</w:t>
            </w:r>
          </w:p>
          <w:p w14:paraId="208A65F6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Results inform decision-making</w:t>
            </w:r>
          </w:p>
          <w:p w14:paraId="78765E63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erate understanding</w:t>
            </w:r>
          </w:p>
          <w:p w14:paraId="700FFBDD" w14:textId="77777777" w:rsidR="00CA34C5" w:rsidRPr="0041041B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Inform policy </w:t>
            </w:r>
          </w:p>
        </w:tc>
        <w:tc>
          <w:tcPr>
            <w:tcW w:w="850" w:type="dxa"/>
            <w:shd w:val="clear" w:color="auto" w:fill="FFFFFF" w:themeFill="background1"/>
          </w:tcPr>
          <w:p w14:paraId="303E4FE3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FFFFFF" w:themeFill="background1"/>
          </w:tcPr>
          <w:p w14:paraId="618B8204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</w:t>
            </w:r>
          </w:p>
        </w:tc>
      </w:tr>
      <w:tr w:rsidR="00CA34C5" w14:paraId="2980795B" w14:textId="77777777" w:rsidTr="00CA34C5">
        <w:tc>
          <w:tcPr>
            <w:tcW w:w="3119" w:type="dxa"/>
            <w:shd w:val="clear" w:color="auto" w:fill="D9D9D9" w:themeFill="background1" w:themeFillShade="D9"/>
          </w:tcPr>
          <w:p w14:paraId="05C5D76D" w14:textId="77777777" w:rsidR="00CA34C5" w:rsidRPr="0041041B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1041B">
              <w:rPr>
                <w:rFonts w:cstheme="minorHAnsi"/>
                <w:b/>
                <w:bCs/>
                <w:sz w:val="18"/>
                <w:szCs w:val="18"/>
              </w:rPr>
              <w:t>Suggestions for change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14:paraId="11E618C3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350B21A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9CD714E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A34C5" w14:paraId="09449FB5" w14:textId="77777777" w:rsidTr="00CA34C5">
        <w:tc>
          <w:tcPr>
            <w:tcW w:w="3119" w:type="dxa"/>
            <w:shd w:val="clear" w:color="auto" w:fill="FFFFFF" w:themeFill="background1"/>
          </w:tcPr>
          <w:p w14:paraId="40BC5E7E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1581D7BA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unding system</w:t>
            </w:r>
          </w:p>
          <w:p w14:paraId="313DA6C7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unding non-academics time</w:t>
            </w:r>
          </w:p>
          <w:p w14:paraId="25340094" w14:textId="77777777" w:rsidR="00CA34C5" w:rsidRPr="0041041B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treamlined processes</w:t>
            </w:r>
          </w:p>
        </w:tc>
        <w:tc>
          <w:tcPr>
            <w:tcW w:w="850" w:type="dxa"/>
            <w:shd w:val="clear" w:color="auto" w:fill="FFFFFF" w:themeFill="background1"/>
          </w:tcPr>
          <w:p w14:paraId="5706F0E6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FFFFF" w:themeFill="background1"/>
          </w:tcPr>
          <w:p w14:paraId="40549E2B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CA34C5" w14:paraId="66CF6F07" w14:textId="77777777" w:rsidTr="00CA34C5">
        <w:tc>
          <w:tcPr>
            <w:tcW w:w="3119" w:type="dxa"/>
            <w:shd w:val="clear" w:color="auto" w:fill="FFFFFF" w:themeFill="background1"/>
          </w:tcPr>
          <w:p w14:paraId="28AF8C31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71A1F86F" w14:textId="77777777" w:rsidR="00CA34C5" w:rsidRPr="00663C90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3C90">
              <w:rPr>
                <w:rFonts w:cstheme="minorHAnsi"/>
                <w:b/>
                <w:bCs/>
                <w:sz w:val="18"/>
                <w:szCs w:val="18"/>
              </w:rPr>
              <w:t>Improve research impact and translation</w:t>
            </w:r>
          </w:p>
          <w:p w14:paraId="6DC4A2D9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etter use of evidence to shape policy</w:t>
            </w:r>
          </w:p>
          <w:p w14:paraId="2BA847A9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learer picture of what government needs to inform policy</w:t>
            </w:r>
          </w:p>
          <w:p w14:paraId="71D1D65D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ffective research dissemination</w:t>
            </w:r>
          </w:p>
          <w:p w14:paraId="1A19A1ED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Knowledge translation roles</w:t>
            </w:r>
          </w:p>
          <w:p w14:paraId="6465C98D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nhance skills in research translation</w:t>
            </w:r>
          </w:p>
          <w:p w14:paraId="2FF218DD" w14:textId="77777777" w:rsidR="00CA34C5" w:rsidRPr="0041041B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Train students to create usable research </w:t>
            </w:r>
          </w:p>
        </w:tc>
        <w:tc>
          <w:tcPr>
            <w:tcW w:w="850" w:type="dxa"/>
            <w:shd w:val="clear" w:color="auto" w:fill="FFFFFF" w:themeFill="background1"/>
          </w:tcPr>
          <w:p w14:paraId="75B0ACAD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FFFFF" w:themeFill="background1"/>
          </w:tcPr>
          <w:p w14:paraId="15DD5340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CA34C5" w14:paraId="65D8966E" w14:textId="77777777" w:rsidTr="00CA34C5">
        <w:tc>
          <w:tcPr>
            <w:tcW w:w="3119" w:type="dxa"/>
            <w:shd w:val="clear" w:color="auto" w:fill="FFFFFF" w:themeFill="background1"/>
          </w:tcPr>
          <w:p w14:paraId="3EE342E6" w14:textId="77777777" w:rsidR="00CA34C5" w:rsidRPr="007728F0" w:rsidRDefault="00CA34C5" w:rsidP="00CA34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45" w:type="dxa"/>
            <w:shd w:val="clear" w:color="auto" w:fill="FFFFFF" w:themeFill="background1"/>
          </w:tcPr>
          <w:p w14:paraId="2F8A45DA" w14:textId="77777777" w:rsidR="00CA34C5" w:rsidRDefault="00CA34C5" w:rsidP="00CA34C5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mproved research design</w:t>
            </w:r>
          </w:p>
          <w:p w14:paraId="66A67CEE" w14:textId="77777777" w:rsidR="00CA34C5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ngage non-academics in meaningful ways</w:t>
            </w:r>
          </w:p>
          <w:p w14:paraId="1C13B445" w14:textId="77777777" w:rsidR="00CA34C5" w:rsidRPr="0041041B" w:rsidRDefault="00CA34C5" w:rsidP="00CA34C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Risk management/contingency plans</w:t>
            </w:r>
          </w:p>
        </w:tc>
        <w:tc>
          <w:tcPr>
            <w:tcW w:w="850" w:type="dxa"/>
            <w:shd w:val="clear" w:color="auto" w:fill="FFFFFF" w:themeFill="background1"/>
          </w:tcPr>
          <w:p w14:paraId="3AF76D92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</w:tcPr>
          <w:p w14:paraId="41333DD9" w14:textId="77777777" w:rsidR="00CA34C5" w:rsidRDefault="00CA34C5" w:rsidP="00CA34C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</w:p>
        </w:tc>
      </w:tr>
    </w:tbl>
    <w:p w14:paraId="70985234" w14:textId="77777777" w:rsidR="00465E33" w:rsidRDefault="00465E33"/>
    <w:sectPr w:rsidR="00465E3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B90F9" w14:textId="77777777" w:rsidR="00F02809" w:rsidRDefault="00F02809" w:rsidP="00CA34C5">
      <w:pPr>
        <w:spacing w:after="0" w:line="240" w:lineRule="auto"/>
      </w:pPr>
      <w:r>
        <w:separator/>
      </w:r>
    </w:p>
  </w:endnote>
  <w:endnote w:type="continuationSeparator" w:id="0">
    <w:p w14:paraId="1E4544F5" w14:textId="77777777" w:rsidR="00F02809" w:rsidRDefault="00F02809" w:rsidP="00CA3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E4A617" w14:textId="77777777" w:rsidR="00F02809" w:rsidRDefault="00F02809" w:rsidP="00CA34C5">
      <w:pPr>
        <w:spacing w:after="0" w:line="240" w:lineRule="auto"/>
      </w:pPr>
      <w:r>
        <w:separator/>
      </w:r>
    </w:p>
  </w:footnote>
  <w:footnote w:type="continuationSeparator" w:id="0">
    <w:p w14:paraId="43B894B8" w14:textId="77777777" w:rsidR="00F02809" w:rsidRDefault="00F02809" w:rsidP="00CA34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0F0D3" w14:textId="0EEF0734" w:rsidR="00CA34C5" w:rsidRDefault="00CA34C5">
    <w:pPr>
      <w:pStyle w:val="Header"/>
    </w:pPr>
    <w:r>
      <w:rPr>
        <w:b/>
        <w:bCs/>
      </w:rPr>
      <w:t>Supplementary file A: Basic c</w:t>
    </w:r>
    <w:r w:rsidRPr="00752FC6">
      <w:rPr>
        <w:b/>
        <w:bCs/>
      </w:rPr>
      <w:t>oding framework</w:t>
    </w:r>
    <w:r w:rsidRPr="00CA34C5">
      <w:rPr>
        <w:b/>
        <w:bCs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74477E"/>
    <w:multiLevelType w:val="hybridMultilevel"/>
    <w:tmpl w:val="3474B730"/>
    <w:lvl w:ilvl="0" w:tplc="C8D071E8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16"/>
    <w:rsid w:val="00465E33"/>
    <w:rsid w:val="004C6B16"/>
    <w:rsid w:val="00501C0D"/>
    <w:rsid w:val="00CA34C5"/>
    <w:rsid w:val="00D172AA"/>
    <w:rsid w:val="00F0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5DD51"/>
  <w15:chartTrackingRefBased/>
  <w15:docId w15:val="{D25E83EE-878B-4FD7-8011-9E2298204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6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6B16"/>
    <w:pPr>
      <w:ind w:left="720"/>
      <w:contextualSpacing/>
    </w:pPr>
  </w:style>
  <w:style w:type="table" w:styleId="TableGrid">
    <w:name w:val="Table Grid"/>
    <w:basedOn w:val="TableNormal"/>
    <w:uiPriority w:val="39"/>
    <w:rsid w:val="004C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1C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C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3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4C5"/>
  </w:style>
  <w:style w:type="paragraph" w:styleId="Footer">
    <w:name w:val="footer"/>
    <w:basedOn w:val="Normal"/>
    <w:link w:val="FooterChar"/>
    <w:uiPriority w:val="99"/>
    <w:unhideWhenUsed/>
    <w:rsid w:val="00CA34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Laird</dc:creator>
  <cp:keywords/>
  <dc:description/>
  <cp:lastModifiedBy>Yvonne Laird</cp:lastModifiedBy>
  <cp:revision>2</cp:revision>
  <dcterms:created xsi:type="dcterms:W3CDTF">2020-05-01T04:33:00Z</dcterms:created>
  <dcterms:modified xsi:type="dcterms:W3CDTF">2020-05-01T05:30:00Z</dcterms:modified>
</cp:coreProperties>
</file>